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6CE57" w14:textId="6DAFE3BD" w:rsidR="00D454B9" w:rsidRPr="000E2040" w:rsidRDefault="004E7552" w:rsidP="004E755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3. </w:t>
      </w:r>
      <w:r w:rsidR="00D454B9" w:rsidRPr="004E7552">
        <w:rPr>
          <w:rFonts w:ascii="Times New Roman" w:hAnsi="Times New Roman" w:cs="Times New Roman"/>
        </w:rPr>
        <w:t xml:space="preserve">Calculations for </w:t>
      </w:r>
      <w:r>
        <w:rPr>
          <w:rFonts w:ascii="Times New Roman" w:hAnsi="Times New Roman" w:cs="Times New Roman"/>
        </w:rPr>
        <w:t>n</w:t>
      </w:r>
      <w:r w:rsidR="00D454B9" w:rsidRPr="004E7552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>–</w:t>
      </w:r>
      <w:r w:rsidR="00D454B9" w:rsidRPr="004E7552">
        <w:rPr>
          <w:rFonts w:ascii="Times New Roman" w:hAnsi="Times New Roman" w:cs="Times New Roman"/>
        </w:rPr>
        <w:t xml:space="preserve">COVID-19 </w:t>
      </w:r>
      <w:r>
        <w:rPr>
          <w:rFonts w:ascii="Times New Roman" w:hAnsi="Times New Roman" w:cs="Times New Roman"/>
        </w:rPr>
        <w:t>e</w:t>
      </w:r>
      <w:r w:rsidR="00D454B9" w:rsidRPr="004E7552">
        <w:rPr>
          <w:rFonts w:ascii="Times New Roman" w:hAnsi="Times New Roman" w:cs="Times New Roman"/>
        </w:rPr>
        <w:t>xcess</w:t>
      </w:r>
      <w:r>
        <w:rPr>
          <w:rFonts w:ascii="Times New Roman" w:hAnsi="Times New Roman" w:cs="Times New Roman"/>
        </w:rPr>
        <w:t>.</w:t>
      </w:r>
    </w:p>
    <w:p w14:paraId="7AC6D983" w14:textId="77777777" w:rsidR="00D454B9" w:rsidRDefault="00D454B9" w:rsidP="00D454B9"/>
    <w:p w14:paraId="18D77133" w14:textId="4E552C79" w:rsidR="0018072C" w:rsidRPr="00AB36AF" w:rsidRDefault="0018072C" w:rsidP="00AB36AF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llowing the identification of excess, the next question was whether COVID-19 deaths could account for the entirety of the excess. </w:t>
      </w:r>
      <w:r w:rsidRPr="0018072C">
        <w:rPr>
          <w:rFonts w:ascii="Times New Roman" w:hAnsi="Times New Roman" w:cs="Times New Roman"/>
          <w:sz w:val="22"/>
          <w:szCs w:val="22"/>
        </w:rPr>
        <w:t>Cremation data contains a cause of death variable</w:t>
      </w:r>
      <w:r>
        <w:rPr>
          <w:rFonts w:ascii="Times New Roman" w:hAnsi="Times New Roman" w:cs="Times New Roman"/>
          <w:sz w:val="22"/>
          <w:szCs w:val="22"/>
        </w:rPr>
        <w:t>, permitting such analysis</w:t>
      </w:r>
      <w:r w:rsidRPr="0018072C">
        <w:rPr>
          <w:rFonts w:ascii="Times New Roman" w:hAnsi="Times New Roman" w:cs="Times New Roman"/>
          <w:sz w:val="22"/>
          <w:szCs w:val="22"/>
        </w:rPr>
        <w:t xml:space="preserve">. This variable is an open-text, allowing the coroner to type in the cause of death. Using Python, version 3.8.0, the records were searched for the presence of COVID (or related terms) in the </w:t>
      </w:r>
      <w:r w:rsidRPr="0018072C">
        <w:rPr>
          <w:rFonts w:ascii="Times New Roman" w:hAnsi="Times New Roman" w:cs="Times New Roman"/>
          <w:i/>
          <w:iCs/>
          <w:sz w:val="22"/>
          <w:szCs w:val="22"/>
        </w:rPr>
        <w:t>cause of death</w:t>
      </w:r>
      <w:r w:rsidRPr="0018072C">
        <w:rPr>
          <w:rFonts w:ascii="Times New Roman" w:hAnsi="Times New Roman" w:cs="Times New Roman"/>
          <w:sz w:val="22"/>
          <w:szCs w:val="22"/>
        </w:rPr>
        <w:t xml:space="preserve">, </w:t>
      </w:r>
      <w:r w:rsidRPr="0018072C">
        <w:rPr>
          <w:rFonts w:ascii="Times New Roman" w:hAnsi="Times New Roman" w:cs="Times New Roman"/>
          <w:i/>
          <w:iCs/>
          <w:sz w:val="22"/>
          <w:szCs w:val="22"/>
        </w:rPr>
        <w:t>antecedent cause of death</w:t>
      </w:r>
      <w:r w:rsidRPr="0018072C">
        <w:rPr>
          <w:rFonts w:ascii="Times New Roman" w:hAnsi="Times New Roman" w:cs="Times New Roman"/>
          <w:sz w:val="22"/>
          <w:szCs w:val="22"/>
        </w:rPr>
        <w:t xml:space="preserve">, and </w:t>
      </w:r>
      <w:r w:rsidRPr="0018072C">
        <w:rPr>
          <w:rFonts w:ascii="Times New Roman" w:hAnsi="Times New Roman" w:cs="Times New Roman"/>
          <w:i/>
          <w:iCs/>
          <w:sz w:val="22"/>
          <w:szCs w:val="22"/>
        </w:rPr>
        <w:t>other cause of death</w:t>
      </w:r>
      <w:r w:rsidRPr="0018072C">
        <w:rPr>
          <w:rFonts w:ascii="Times New Roman" w:hAnsi="Times New Roman" w:cs="Times New Roman"/>
          <w:sz w:val="22"/>
          <w:szCs w:val="22"/>
        </w:rPr>
        <w:t xml:space="preserve"> variables for deaths due to COVID</w:t>
      </w:r>
      <w:r w:rsidR="00AB36AF">
        <w:rPr>
          <w:rFonts w:ascii="Times New Roman" w:hAnsi="Times New Roman" w:cs="Times New Roman"/>
          <w:sz w:val="22"/>
          <w:szCs w:val="22"/>
        </w:rPr>
        <w:t>-19</w:t>
      </w:r>
      <w:r w:rsidRPr="0018072C">
        <w:rPr>
          <w:rFonts w:ascii="Times New Roman" w:hAnsi="Times New Roman" w:cs="Times New Roman"/>
          <w:sz w:val="22"/>
          <w:szCs w:val="22"/>
        </w:rPr>
        <w:t>.</w:t>
      </w:r>
      <w:r w:rsidR="00AB36AF">
        <w:rPr>
          <w:rFonts w:ascii="Times New Roman" w:hAnsi="Times New Roman" w:cs="Times New Roman"/>
          <w:sz w:val="22"/>
          <w:szCs w:val="22"/>
        </w:rPr>
        <w:t xml:space="preserve"> Deaths due to COVID-19 were then removed and excess was calculated and the population standardized increase from the baseline (2017-2019). </w:t>
      </w:r>
    </w:p>
    <w:p w14:paraId="53686458" w14:textId="77777777" w:rsidR="0018072C" w:rsidRDefault="0018072C" w:rsidP="00D454B9"/>
    <w:p w14:paraId="3181C15A" w14:textId="5C3E71BF" w:rsidR="00D454B9" w:rsidRDefault="00D454B9" w:rsidP="00D454B9">
      <w:pPr>
        <w:pStyle w:val="CommentText"/>
      </w:pPr>
      <w:r w:rsidRPr="006861B3">
        <w:rPr>
          <w:b/>
          <w:bCs/>
        </w:rPr>
        <w:t xml:space="preserve">Table </w:t>
      </w:r>
      <w:proofErr w:type="spellStart"/>
      <w:r w:rsidR="00561C6E">
        <w:rPr>
          <w:b/>
          <w:bCs/>
        </w:rPr>
        <w:t>S</w:t>
      </w:r>
      <w:r w:rsidR="00AB36AF">
        <w:rPr>
          <w:b/>
          <w:bCs/>
        </w:rPr>
        <w:t>1</w:t>
      </w:r>
      <w:proofErr w:type="spellEnd"/>
      <w:r>
        <w:t xml:space="preserve">. Magnitude of non-COVID-19 excess mortality within the cremation record during the COVID-19 pandemic, January 2020 to March 2021. </w:t>
      </w:r>
    </w:p>
    <w:tbl>
      <w:tblPr>
        <w:tblStyle w:val="TableGrid"/>
        <w:tblW w:w="94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4"/>
        <w:gridCol w:w="1458"/>
        <w:gridCol w:w="1457"/>
        <w:gridCol w:w="1457"/>
        <w:gridCol w:w="1457"/>
        <w:gridCol w:w="1488"/>
      </w:tblGrid>
      <w:tr w:rsidR="00D454B9" w:rsidRPr="008F254C" w14:paraId="6926443D" w14:textId="77777777" w:rsidTr="00E32CA3">
        <w:trPr>
          <w:trHeight w:val="63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3787A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691D7E9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meframe (monthly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4B53A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anuary to March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932A9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pril to </w:t>
            </w:r>
          </w:p>
          <w:p w14:paraId="499946E6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1C6AA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uly to September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F2AD2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ctober to December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A8391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anuary to December</w:t>
            </w:r>
          </w:p>
        </w:tc>
      </w:tr>
      <w:tr w:rsidR="00D454B9" w:rsidRPr="008F254C" w14:paraId="4158D7AA" w14:textId="77777777" w:rsidTr="00E32CA3">
        <w:trPr>
          <w:trHeight w:val="346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CE05" w14:textId="77777777" w:rsidR="00D454B9" w:rsidRPr="008F254C" w:rsidRDefault="00D454B9" w:rsidP="00E32C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3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(2017-2019)</w:t>
            </w:r>
            <w:r w:rsidRPr="00616A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8B4E" w14:textId="77777777" w:rsidR="00D454B9" w:rsidRPr="008F254C" w:rsidRDefault="00D454B9" w:rsidP="00E32CA3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01FB" w14:textId="77777777" w:rsidR="00D454B9" w:rsidRPr="008F254C" w:rsidRDefault="00D454B9" w:rsidP="00E32CA3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E16F" w14:textId="77777777" w:rsidR="00D454B9" w:rsidRPr="008F254C" w:rsidRDefault="00D454B9" w:rsidP="00E32CA3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244DA" w14:textId="77777777" w:rsidR="00D454B9" w:rsidRPr="008F254C" w:rsidRDefault="00D454B9" w:rsidP="00E32CA3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A83DD5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54B9" w:rsidRPr="008F254C" w14:paraId="7D9CFE58" w14:textId="77777777" w:rsidTr="00E32CA3">
        <w:trPr>
          <w:trHeight w:val="346"/>
        </w:trPr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72F2" w14:textId="77777777" w:rsidR="00D454B9" w:rsidRPr="00042D66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2D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cremation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6DC0" w14:textId="77777777" w:rsidR="00D454B9" w:rsidRPr="008F254C" w:rsidRDefault="00D454B9" w:rsidP="00E32CA3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0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55AA" w14:textId="77777777" w:rsidR="00D454B9" w:rsidRPr="008F254C" w:rsidRDefault="00D454B9" w:rsidP="00E32CA3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1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186D" w14:textId="77777777" w:rsidR="00D454B9" w:rsidRPr="008F254C" w:rsidRDefault="00D454B9" w:rsidP="00E32CA3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8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77D3E2" w14:textId="77777777" w:rsidR="00D454B9" w:rsidRPr="008F254C" w:rsidRDefault="00D454B9" w:rsidP="00E32CA3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5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08471C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,644</w:t>
            </w:r>
          </w:p>
        </w:tc>
      </w:tr>
      <w:tr w:rsidR="00D454B9" w:rsidRPr="008F254C" w14:paraId="434E436B" w14:textId="77777777" w:rsidTr="00E32CA3">
        <w:trPr>
          <w:trHeight w:val="375"/>
        </w:trPr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7BDF" w14:textId="77777777" w:rsidR="00D454B9" w:rsidRDefault="00D454B9" w:rsidP="00E32CA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3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615ABDE7" w14:textId="77777777" w:rsidR="00D454B9" w:rsidRPr="00CB4587" w:rsidRDefault="00D454B9" w:rsidP="00E32CA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B45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excluding COVID-19 death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20FB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23C2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irst wav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BCF1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973FF1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econd wa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7CEAF3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454B9" w:rsidRPr="008F254C" w14:paraId="55CADEA2" w14:textId="77777777" w:rsidTr="00E32CA3">
        <w:trPr>
          <w:trHeight w:val="375"/>
        </w:trPr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433A" w14:textId="77777777" w:rsidR="00D454B9" w:rsidRPr="00042D66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2D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cremation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DC5D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8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C2E4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1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55E8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6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537E26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1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1B3B9D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,941</w:t>
            </w:r>
          </w:p>
        </w:tc>
      </w:tr>
      <w:tr w:rsidR="00D454B9" w:rsidRPr="008F254C" w14:paraId="0CC96CA3" w14:textId="77777777" w:rsidTr="00E32CA3">
        <w:trPr>
          <w:trHeight w:val="293"/>
        </w:trPr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DC91" w14:textId="77777777" w:rsidR="00D454B9" w:rsidRPr="00042D66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2D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solute </w:t>
            </w:r>
            <w:proofErr w:type="spellStart"/>
            <w:r w:rsidRPr="00042D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</w:t>
            </w:r>
            <w:r w:rsidRPr="00042D6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A036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02EB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E044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863F3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DF338D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7</w:t>
            </w:r>
          </w:p>
        </w:tc>
      </w:tr>
      <w:tr w:rsidR="00D454B9" w:rsidRPr="008F254C" w14:paraId="6CE8B518" w14:textId="77777777" w:rsidTr="00E32CA3">
        <w:trPr>
          <w:trHeight w:val="545"/>
        </w:trPr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5679" w14:textId="77777777" w:rsidR="00D454B9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standardized percent increase (%)</w:t>
            </w:r>
            <w:r w:rsidRPr="003D337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  <w:p w14:paraId="4C572EB5" w14:textId="77777777" w:rsidR="00D454B9" w:rsidRPr="00A34352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D33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)</w:t>
            </w:r>
            <w:r w:rsidRPr="00DC0A8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ABEC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  <w:p w14:paraId="067B523B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.1 – 3.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5E93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  <w:p w14:paraId="764F0FA1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7 – 10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98B6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  <w:p w14:paraId="6E4A5675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3 – 9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E3A643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911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  <w:p w14:paraId="1C6E3794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 – 8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56D712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911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5D85B11E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6 – 6.7)</w:t>
            </w:r>
          </w:p>
        </w:tc>
      </w:tr>
      <w:tr w:rsidR="00D454B9" w:rsidRPr="008F254C" w14:paraId="37603CFF" w14:textId="77777777" w:rsidTr="00E32CA3">
        <w:trPr>
          <w:trHeight w:val="375"/>
        </w:trPr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5AD2" w14:textId="77777777" w:rsidR="00D454B9" w:rsidRDefault="00D454B9" w:rsidP="00E32CA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3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1</w:t>
            </w:r>
          </w:p>
          <w:p w14:paraId="424102EE" w14:textId="77777777" w:rsidR="00D454B9" w:rsidRPr="00CB4587" w:rsidRDefault="00D454B9" w:rsidP="00E32CA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B45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excluding COVID-19 death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39BA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hird wav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8989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hird wav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1501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A47EBD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9ED50E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54B9" w:rsidRPr="008F254C" w14:paraId="4604AEA0" w14:textId="77777777" w:rsidTr="00E32CA3">
        <w:trPr>
          <w:trHeight w:val="276"/>
        </w:trPr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E459" w14:textId="77777777" w:rsidR="00D454B9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cremation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D869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2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2930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D646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783258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30178F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454B9" w:rsidRPr="008F254C" w14:paraId="70DF0BA1" w14:textId="77777777" w:rsidTr="00E32CA3">
        <w:trPr>
          <w:trHeight w:val="284"/>
        </w:trPr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1CB2" w14:textId="77777777" w:rsidR="00D454B9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solut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BA12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2378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B81D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3D24C0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2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B7A91A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454B9" w:rsidRPr="008F254C" w14:paraId="1EA35CAE" w14:textId="77777777" w:rsidTr="00E32CA3">
        <w:trPr>
          <w:trHeight w:val="284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E20BE" w14:textId="77777777" w:rsidR="00D454B9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standardized percent increase (%)</w:t>
            </w:r>
            <w:r w:rsidRPr="003D337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  <w:p w14:paraId="79CAD93C" w14:textId="77777777" w:rsidR="00D454B9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D33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  <w:p w14:paraId="75FCC62F" w14:textId="77777777" w:rsidR="00D454B9" w:rsidRDefault="00D454B9" w:rsidP="00E32CA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BEEC8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</w:t>
            </w:r>
          </w:p>
          <w:p w14:paraId="65147CA5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 –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-5.7)</w:t>
            </w:r>
          </w:p>
          <w:p w14:paraId="5DFEA7DF" w14:textId="77777777" w:rsidR="00D454B9" w:rsidRPr="009110B5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AFF5D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  <w:p w14:paraId="42A35519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47069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  <w:p w14:paraId="385914D5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0FB0E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  <w:p w14:paraId="0B2C3376" w14:textId="77777777" w:rsidR="00D454B9" w:rsidRPr="008F254C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EF482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  <w:p w14:paraId="6DB6F35E" w14:textId="77777777" w:rsidR="00D454B9" w:rsidRDefault="00D454B9" w:rsidP="00E32C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C2738AD" w14:textId="77777777" w:rsidR="00D454B9" w:rsidRPr="00DC0A85" w:rsidRDefault="00D454B9" w:rsidP="00D454B9">
      <w:pPr>
        <w:spacing w:after="1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0A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The average of the number and percent of deaths in 2017, 2018, and 2019 during the same time period. </w:t>
      </w:r>
    </w:p>
    <w:p w14:paraId="07B65144" w14:textId="77777777" w:rsidR="00D454B9" w:rsidRPr="00DC0A85" w:rsidRDefault="00D454B9" w:rsidP="00D454B9">
      <w:pPr>
        <w:spacing w:after="1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0A85">
        <w:rPr>
          <w:rFonts w:ascii="Times New Roman" w:hAnsi="Times New Roman" w:cs="Times New Roman"/>
          <w:color w:val="000000" w:themeColor="text1"/>
          <w:sz w:val="20"/>
          <w:szCs w:val="20"/>
        </w:rPr>
        <w:t>2 Cremation rates, analogous to mortality rates, were calculated as the number of cremations divided by the provincial quarterly population estimates published by Statistics Canada.</w:t>
      </w:r>
      <w:r w:rsidRPr="00DC0A85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ZOTERO_ITEM CSL_CITATION {"citationID":"9m18QaD9","properties":{"formattedCitation":"\\super 15\\nosupersub{}","plainCitation":"15","noteIndex":0},"citationItems":[{"id":417,"uris":["http://zotero.org/users/local/R2quEHvm/items/GJU9IH42"],"uri":["http://zotero.org/users/local/R2quEHvm/items/GJU9IH42"],"itemData":{"id":417,"type":"article","abstract":"Estimated number of persons by quarter of a year and by year, Canada, provinces and territories.","note":"type: dataset\nDOI: 10.25318/1710000901-ENG","publisher":"Government of Canada","source":"DOI.org (Datacite)","title":"Population estimates, quarterly","URL":"https://www150.statcan.gc.ca/t1/tbl1/en/tv.action?pid=1710000901","author":[{"family":"Statistics Canada","given":""}],"accessed":{"date-parts":[["2021",6,2]]}}}],"schema":"https://github.com/citation-style-language/schema/raw/master/csl-citation.json"} </w:instrText>
      </w:r>
      <w:r w:rsidRPr="00DC0A85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064684">
        <w:rPr>
          <w:rFonts w:ascii="Times New Roman" w:hAnsi="Times New Roman" w:cs="Times New Roman"/>
          <w:color w:val="000000"/>
          <w:sz w:val="20"/>
          <w:vertAlign w:val="superscript"/>
          <w:lang w:val="en-US"/>
        </w:rPr>
        <w:t>15</w:t>
      </w:r>
      <w:r w:rsidRPr="00DC0A85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DC0A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8586076" w14:textId="77777777" w:rsidR="00D454B9" w:rsidRPr="00DC0A85" w:rsidRDefault="00D454B9" w:rsidP="00D454B9">
      <w:pPr>
        <w:spacing w:after="1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0A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Absolute change refers to the difference between 2020 and the baseline (2017-2019). </w:t>
      </w:r>
    </w:p>
    <w:p w14:paraId="717988FF" w14:textId="77777777" w:rsidR="00D454B9" w:rsidRPr="00DC0A85" w:rsidRDefault="00D454B9" w:rsidP="00D454B9">
      <w:pPr>
        <w:pStyle w:val="CommentText"/>
        <w:spacing w:after="120"/>
        <w:rPr>
          <w:color w:val="000000" w:themeColor="text1"/>
        </w:rPr>
      </w:pPr>
      <w:r w:rsidRPr="00DC0A85">
        <w:rPr>
          <w:color w:val="000000" w:themeColor="text1"/>
        </w:rPr>
        <w:t xml:space="preserve">4 The population standardized percent increase is calculated as risk ratio (RR) – 1, where RR is the incidence of death (measured as the number of cremation) in the quarterly population estimates. The </w:t>
      </w:r>
      <w:proofErr w:type="spellStart"/>
      <w:r w:rsidRPr="00DC0A85">
        <w:rPr>
          <w:color w:val="000000" w:themeColor="text1"/>
        </w:rPr>
        <w:t>Q3</w:t>
      </w:r>
      <w:proofErr w:type="spellEnd"/>
      <w:r w:rsidRPr="00DC0A85">
        <w:rPr>
          <w:color w:val="000000" w:themeColor="text1"/>
        </w:rPr>
        <w:t xml:space="preserve"> population estimate was used for the January-December risk ratio. </w:t>
      </w:r>
    </w:p>
    <w:p w14:paraId="5E89A1D6" w14:textId="77777777" w:rsidR="00D454B9" w:rsidRPr="00DC0A85" w:rsidRDefault="00D454B9" w:rsidP="00D454B9">
      <w:pPr>
        <w:pStyle w:val="CommentText"/>
        <w:spacing w:after="120"/>
        <w:rPr>
          <w:color w:val="000000" w:themeColor="text1"/>
        </w:rPr>
      </w:pPr>
      <w:r w:rsidRPr="00DC0A85">
        <w:rPr>
          <w:color w:val="000000" w:themeColor="text1"/>
        </w:rPr>
        <w:t xml:space="preserve">5 The 95% confidence interval for the percent increase is calculated as the (RR lower bound – </w:t>
      </w:r>
      <w:proofErr w:type="gramStart"/>
      <w:r w:rsidRPr="00DC0A85">
        <w:rPr>
          <w:color w:val="000000" w:themeColor="text1"/>
        </w:rPr>
        <w:t>1)*</w:t>
      </w:r>
      <w:proofErr w:type="gramEnd"/>
      <w:r w:rsidRPr="00DC0A85">
        <w:rPr>
          <w:color w:val="000000" w:themeColor="text1"/>
        </w:rPr>
        <w:t>100% to the (</w:t>
      </w:r>
      <w:proofErr w:type="spellStart"/>
      <w:r w:rsidRPr="00DC0A85">
        <w:rPr>
          <w:color w:val="000000" w:themeColor="text1"/>
        </w:rPr>
        <w:t>RRupper</w:t>
      </w:r>
      <w:proofErr w:type="spellEnd"/>
      <w:r w:rsidRPr="00DC0A85">
        <w:rPr>
          <w:color w:val="000000" w:themeColor="text1"/>
        </w:rPr>
        <w:t xml:space="preserve"> bound + 1)*100%. The RR confidence interval is calculated as =EXP(LN(RR)-(1.96*SE)), with </w:t>
      </w:r>
      <w:r w:rsidRPr="00DC0A85">
        <w:rPr>
          <w:noProof/>
          <w:color w:val="000000" w:themeColor="text1"/>
        </w:rPr>
        <w:t>SE(lm(rr)) = sqrt(1/Ncrem</w:t>
      </w:r>
      <w:r w:rsidRPr="00DC0A85">
        <w:rPr>
          <w:noProof/>
          <w:color w:val="000000" w:themeColor="text1"/>
          <w:vertAlign w:val="subscript"/>
        </w:rPr>
        <w:t>(2017-19)</w:t>
      </w:r>
      <w:r w:rsidRPr="00DC0A85">
        <w:rPr>
          <w:noProof/>
          <w:color w:val="000000" w:themeColor="text1"/>
        </w:rPr>
        <w:t xml:space="preserve"> - 1/Npop</w:t>
      </w:r>
      <w:r w:rsidRPr="00DC0A85">
        <w:rPr>
          <w:noProof/>
          <w:color w:val="000000" w:themeColor="text1"/>
          <w:vertAlign w:val="subscript"/>
        </w:rPr>
        <w:t>(2017-19)</w:t>
      </w:r>
      <w:r w:rsidRPr="00DC0A85">
        <w:rPr>
          <w:noProof/>
          <w:color w:val="000000" w:themeColor="text1"/>
        </w:rPr>
        <w:t xml:space="preserve"> +1/Ncrem</w:t>
      </w:r>
      <w:r w:rsidRPr="00DC0A85">
        <w:rPr>
          <w:noProof/>
          <w:color w:val="000000" w:themeColor="text1"/>
          <w:vertAlign w:val="subscript"/>
        </w:rPr>
        <w:t>(2020)</w:t>
      </w:r>
      <w:r w:rsidRPr="00DC0A85">
        <w:rPr>
          <w:noProof/>
          <w:color w:val="000000" w:themeColor="text1"/>
        </w:rPr>
        <w:t xml:space="preserve"> - 1/Npop</w:t>
      </w:r>
      <w:r w:rsidRPr="00DC0A85">
        <w:rPr>
          <w:noProof/>
          <w:color w:val="000000" w:themeColor="text1"/>
          <w:vertAlign w:val="subscript"/>
        </w:rPr>
        <w:t>(2020)</w:t>
      </w:r>
      <w:r w:rsidRPr="00DC0A85">
        <w:rPr>
          <w:noProof/>
          <w:color w:val="000000" w:themeColor="text1"/>
        </w:rPr>
        <w:t>))</w:t>
      </w:r>
    </w:p>
    <w:p w14:paraId="61126AAD" w14:textId="77777777" w:rsidR="00D454B9" w:rsidRDefault="00D454B9" w:rsidP="00D454B9"/>
    <w:p w14:paraId="73AE7727" w14:textId="77777777" w:rsidR="00291E77" w:rsidRDefault="00291E77"/>
    <w:sectPr w:rsidR="00291E77" w:rsidSect="008A6B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4B9"/>
    <w:rsid w:val="001026C9"/>
    <w:rsid w:val="0018072C"/>
    <w:rsid w:val="00291E77"/>
    <w:rsid w:val="004E7552"/>
    <w:rsid w:val="00561C6E"/>
    <w:rsid w:val="008A6B18"/>
    <w:rsid w:val="00AB36AF"/>
    <w:rsid w:val="00D454B9"/>
    <w:rsid w:val="00D9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A569C"/>
  <w15:chartTrackingRefBased/>
  <w15:docId w15:val="{05604911-A621-3A42-80DD-979D6E8C0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5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4B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4B9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D45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Postill</dc:creator>
  <cp:keywords/>
  <dc:description/>
  <cp:lastModifiedBy>Editor</cp:lastModifiedBy>
  <cp:revision>10</cp:revision>
  <dcterms:created xsi:type="dcterms:W3CDTF">2021-07-06T15:48:00Z</dcterms:created>
  <dcterms:modified xsi:type="dcterms:W3CDTF">2022-02-03T06:14:00Z</dcterms:modified>
</cp:coreProperties>
</file>